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196"/>
        <w:tblW w:w="13527" w:type="dxa"/>
        <w:tblLook w:val="04A0" w:firstRow="1" w:lastRow="0" w:firstColumn="1" w:lastColumn="0" w:noHBand="0" w:noVBand="1"/>
      </w:tblPr>
      <w:tblGrid>
        <w:gridCol w:w="510"/>
        <w:gridCol w:w="1155"/>
        <w:gridCol w:w="291"/>
        <w:gridCol w:w="510"/>
        <w:gridCol w:w="1155"/>
        <w:gridCol w:w="291"/>
        <w:gridCol w:w="510"/>
        <w:gridCol w:w="1155"/>
        <w:gridCol w:w="291"/>
        <w:gridCol w:w="510"/>
        <w:gridCol w:w="1155"/>
        <w:gridCol w:w="291"/>
        <w:gridCol w:w="510"/>
        <w:gridCol w:w="1241"/>
        <w:gridCol w:w="291"/>
        <w:gridCol w:w="510"/>
        <w:gridCol w:w="1153"/>
        <w:gridCol w:w="7"/>
        <w:gridCol w:w="288"/>
        <w:gridCol w:w="7"/>
        <w:gridCol w:w="505"/>
        <w:gridCol w:w="1153"/>
        <w:gridCol w:w="7"/>
        <w:gridCol w:w="31"/>
      </w:tblGrid>
      <w:tr w:rsidR="00D50858" w:rsidRPr="00D50858" w14:paraId="38EB0AD9" w14:textId="77777777" w:rsidTr="00D50858">
        <w:trPr>
          <w:trHeight w:val="294"/>
        </w:trPr>
        <w:tc>
          <w:tcPr>
            <w:tcW w:w="13527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6316" w14:textId="05BE43E0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Table e</w:t>
            </w:r>
            <w:r w:rsidR="009B0686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-2</w:t>
            </w: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="00C4210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ndom intercept values, sorted highest to lowest by task</w:t>
            </w:r>
          </w:p>
        </w:tc>
      </w:tr>
      <w:tr w:rsidR="00D50858" w:rsidRPr="00D50858" w14:paraId="2D68752D" w14:textId="77777777" w:rsidTr="00D50858">
        <w:trPr>
          <w:gridAfter w:val="1"/>
          <w:wAfter w:w="31" w:type="dxa"/>
          <w:trHeight w:val="294"/>
        </w:trPr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C081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w Score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F2B5A" w14:textId="77777777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F0319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Primacy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A308" w14:textId="77777777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58A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ecency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AC421" w14:textId="77777777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E813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proofErr w:type="spellStart"/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Jcurve</w:t>
            </w:r>
            <w:proofErr w:type="spellEnd"/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E02AE" w14:textId="77777777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79CEFD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uration</w:t>
            </w:r>
          </w:p>
        </w:tc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68A78" w14:textId="77777777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AC6CD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topping Time</w:t>
            </w:r>
          </w:p>
        </w:tc>
        <w:tc>
          <w:tcPr>
            <w:tcW w:w="29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9A2ED" w14:textId="77777777" w:rsidR="00D50858" w:rsidRPr="00D50858" w:rsidRDefault="00D50858" w:rsidP="00D50858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6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C52FC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peed</w:t>
            </w:r>
          </w:p>
        </w:tc>
      </w:tr>
      <w:tr w:rsidR="00D50858" w:rsidRPr="00D50858" w14:paraId="421A81EC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3FAD8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AEC7C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2.28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F3DD9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576A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BA7672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50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EAD56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7F61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1F7C7E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79DE1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08BB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ADCB0C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01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348BA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9D858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8D7A78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6.91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0008D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1C21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0C8C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2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31F89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D88CF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65652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8</w:t>
            </w:r>
          </w:p>
        </w:tc>
      </w:tr>
      <w:tr w:rsidR="00D50858" w:rsidRPr="00D50858" w14:paraId="7C041DA4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7176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4A5829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907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F323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0622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337BC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4DE39D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21E057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84F6F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63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C2965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D9E4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FBD46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925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CD7D0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0FEE93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571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6.50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59F774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6FEC7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8BF68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11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3CB95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55BB97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A6CFF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72</w:t>
            </w:r>
          </w:p>
        </w:tc>
      </w:tr>
      <w:tr w:rsidR="00D50858" w:rsidRPr="00D50858" w14:paraId="407F3119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226D2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82513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.11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431B20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47092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F51A1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314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56FE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52F62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785A9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F9409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F0FD6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F542B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3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CBDC7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9520F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DF053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0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69890E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B9CF4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80FF54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9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D00650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F323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6F559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4</w:t>
            </w:r>
          </w:p>
        </w:tc>
      </w:tr>
      <w:tr w:rsidR="00D50858" w:rsidRPr="00D50858" w14:paraId="2D67325A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B56C9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3A8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B4143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D35053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D67B4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403F47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86D4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5C2AB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27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9ED98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7CA109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A8E50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7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28E2C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4F23F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E2092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14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45808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20053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34CB0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6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1E24A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30F5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64DC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32</w:t>
            </w:r>
          </w:p>
        </w:tc>
      </w:tr>
      <w:tr w:rsidR="00D50858" w:rsidRPr="00D50858" w14:paraId="4414DB1B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365C8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4A79B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49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7EF28D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BCDD5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45093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3FC55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160E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EF460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14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41BFD2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68B6E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E818F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89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0E29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15121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4A67F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2.60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264F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4E8C2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6E5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003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9F133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6F317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890B8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</w:tr>
      <w:tr w:rsidR="00D50858" w:rsidRPr="00D50858" w14:paraId="74AC5D56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662D0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9B4C2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02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83F3B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EA295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01A67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2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1A6F4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EA7B2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43552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150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E8CF0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C0A8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F8D554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21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F1B9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229F1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FACF6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3.56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B2BDD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AEA211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C257D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1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718E8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356B9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B2B3E6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53</w:t>
            </w:r>
          </w:p>
        </w:tc>
      </w:tr>
      <w:tr w:rsidR="00D50858" w:rsidRPr="00D50858" w14:paraId="2A60C23A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85A3D5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AD1F6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858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58AF5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0A283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73655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54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4C444E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E52D9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3D299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73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832D5E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05DA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63FE4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292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DCE57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1C882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5E218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5.696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F7568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E7E396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3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2ABF1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04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E3BC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FA36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D5773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62</w:t>
            </w:r>
          </w:p>
        </w:tc>
      </w:tr>
      <w:tr w:rsidR="00D50858" w:rsidRPr="00D50858" w14:paraId="712FF30B" w14:textId="77777777" w:rsidTr="00D50858">
        <w:trPr>
          <w:gridAfter w:val="2"/>
          <w:wAfter w:w="38" w:type="dxa"/>
          <w:trHeight w:val="294"/>
        </w:trPr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07F0AD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4A9133D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94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53BE56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B9C567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6EA4B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57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E70BFA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C3294C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D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141A49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1.126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1158B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E46A15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B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C699BF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924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5005D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EBD0AB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1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B104A4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8.502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BDD39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329ECA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025F03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36</w:t>
            </w:r>
          </w:p>
        </w:tc>
        <w:tc>
          <w:tcPr>
            <w:tcW w:w="2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03AF57" w14:textId="77777777" w:rsidR="00D50858" w:rsidRPr="00D50858" w:rsidRDefault="00D5085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6A4764" w14:textId="77777777" w:rsidR="00D50858" w:rsidRPr="00D50858" w:rsidRDefault="00D50858" w:rsidP="00D50858">
            <w:pPr>
              <w:jc w:val="right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D</w:t>
            </w:r>
          </w:p>
        </w:tc>
        <w:tc>
          <w:tcPr>
            <w:tcW w:w="1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41964D" w14:textId="77777777" w:rsidR="00D50858" w:rsidRPr="00D50858" w:rsidRDefault="00D50858" w:rsidP="00D50858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D50858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-0.096</w:t>
            </w:r>
          </w:p>
        </w:tc>
      </w:tr>
      <w:tr w:rsidR="00D50858" w:rsidRPr="00D50858" w14:paraId="2B968C0A" w14:textId="77777777" w:rsidTr="00D50858">
        <w:trPr>
          <w:trHeight w:val="294"/>
        </w:trPr>
        <w:tc>
          <w:tcPr>
            <w:tcW w:w="13527" w:type="dxa"/>
            <w:gridSpan w:val="2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E949" w14:textId="77777777" w:rsidR="00C42108" w:rsidRDefault="00C42108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bbreviations: T1-T5, learning trials 1-5; LB, list B; SD, short delay; LD, long delay.</w:t>
            </w:r>
          </w:p>
          <w:p w14:paraId="578BDC7D" w14:textId="6F9F2F7E" w:rsidR="00D50858" w:rsidRPr="00D50858" w:rsidRDefault="009B0686" w:rsidP="00D50858">
            <w:pP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Note that the recency effect is particularly impacted by delay. </w:t>
            </w:r>
          </w:p>
        </w:tc>
      </w:tr>
    </w:tbl>
    <w:p w14:paraId="4E3F878C" w14:textId="77777777" w:rsidR="001165F5" w:rsidRDefault="001165F5"/>
    <w:sectPr w:rsidR="001165F5" w:rsidSect="00D5085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858"/>
    <w:rsid w:val="000565E7"/>
    <w:rsid w:val="000B20AE"/>
    <w:rsid w:val="000D4797"/>
    <w:rsid w:val="001165F5"/>
    <w:rsid w:val="00132695"/>
    <w:rsid w:val="00143866"/>
    <w:rsid w:val="00147955"/>
    <w:rsid w:val="0019110E"/>
    <w:rsid w:val="0019140F"/>
    <w:rsid w:val="001B469E"/>
    <w:rsid w:val="001C408E"/>
    <w:rsid w:val="001D3FD0"/>
    <w:rsid w:val="001E7F49"/>
    <w:rsid w:val="001F177D"/>
    <w:rsid w:val="00216DB0"/>
    <w:rsid w:val="002647E0"/>
    <w:rsid w:val="002711AC"/>
    <w:rsid w:val="0029388A"/>
    <w:rsid w:val="002D4112"/>
    <w:rsid w:val="003052C0"/>
    <w:rsid w:val="00321779"/>
    <w:rsid w:val="00331202"/>
    <w:rsid w:val="0035299E"/>
    <w:rsid w:val="00395C36"/>
    <w:rsid w:val="00395DBA"/>
    <w:rsid w:val="003A1E20"/>
    <w:rsid w:val="003B6872"/>
    <w:rsid w:val="003D2266"/>
    <w:rsid w:val="003F04BE"/>
    <w:rsid w:val="004107F3"/>
    <w:rsid w:val="00410EA7"/>
    <w:rsid w:val="00432346"/>
    <w:rsid w:val="00454099"/>
    <w:rsid w:val="00471D3C"/>
    <w:rsid w:val="004736B0"/>
    <w:rsid w:val="004C1308"/>
    <w:rsid w:val="004C2BE2"/>
    <w:rsid w:val="00550142"/>
    <w:rsid w:val="005505AD"/>
    <w:rsid w:val="005C6C1B"/>
    <w:rsid w:val="005E7E6D"/>
    <w:rsid w:val="00716A8C"/>
    <w:rsid w:val="0075134E"/>
    <w:rsid w:val="007776AB"/>
    <w:rsid w:val="0078260E"/>
    <w:rsid w:val="00814331"/>
    <w:rsid w:val="00814684"/>
    <w:rsid w:val="008214DE"/>
    <w:rsid w:val="008F4D06"/>
    <w:rsid w:val="0092789D"/>
    <w:rsid w:val="009515F5"/>
    <w:rsid w:val="009521EC"/>
    <w:rsid w:val="009629B4"/>
    <w:rsid w:val="00970E9D"/>
    <w:rsid w:val="0097200E"/>
    <w:rsid w:val="009A2E8C"/>
    <w:rsid w:val="009A730A"/>
    <w:rsid w:val="009B0686"/>
    <w:rsid w:val="009B4967"/>
    <w:rsid w:val="00A0426C"/>
    <w:rsid w:val="00A354AF"/>
    <w:rsid w:val="00A76536"/>
    <w:rsid w:val="00A91FD2"/>
    <w:rsid w:val="00AC1D6E"/>
    <w:rsid w:val="00AC4760"/>
    <w:rsid w:val="00AC4E0D"/>
    <w:rsid w:val="00AF3DC9"/>
    <w:rsid w:val="00B429D4"/>
    <w:rsid w:val="00B727FB"/>
    <w:rsid w:val="00B91C10"/>
    <w:rsid w:val="00BB2739"/>
    <w:rsid w:val="00BB3995"/>
    <w:rsid w:val="00BC04E0"/>
    <w:rsid w:val="00BD4AFC"/>
    <w:rsid w:val="00BD786D"/>
    <w:rsid w:val="00BE6D1D"/>
    <w:rsid w:val="00C066BE"/>
    <w:rsid w:val="00C42108"/>
    <w:rsid w:val="00C470A4"/>
    <w:rsid w:val="00C67EE3"/>
    <w:rsid w:val="00C701BC"/>
    <w:rsid w:val="00C8760B"/>
    <w:rsid w:val="00CC77CD"/>
    <w:rsid w:val="00D43C7C"/>
    <w:rsid w:val="00D50858"/>
    <w:rsid w:val="00D82C0D"/>
    <w:rsid w:val="00D96343"/>
    <w:rsid w:val="00DB220F"/>
    <w:rsid w:val="00DF4082"/>
    <w:rsid w:val="00E01F70"/>
    <w:rsid w:val="00E022AE"/>
    <w:rsid w:val="00E401ED"/>
    <w:rsid w:val="00E612A6"/>
    <w:rsid w:val="00EB6AB5"/>
    <w:rsid w:val="00EF1956"/>
    <w:rsid w:val="00F31BCA"/>
    <w:rsid w:val="00F33683"/>
    <w:rsid w:val="00F43322"/>
    <w:rsid w:val="00FC2BF9"/>
    <w:rsid w:val="00FD1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AD01C"/>
  <w15:chartTrackingRefBased/>
  <w15:docId w15:val="{B98EDFE0-6050-1348-8FFB-6C8D24B22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813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shnell, Justin</dc:creator>
  <cp:keywords/>
  <dc:description/>
  <cp:lastModifiedBy>Clark, David G.</cp:lastModifiedBy>
  <cp:revision>3</cp:revision>
  <dcterms:created xsi:type="dcterms:W3CDTF">2023-06-01T14:43:00Z</dcterms:created>
  <dcterms:modified xsi:type="dcterms:W3CDTF">2023-06-01T20:20:00Z</dcterms:modified>
</cp:coreProperties>
</file>